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A3D3C" w14:textId="131660DF" w:rsidR="003A45F8" w:rsidRPr="00791B42" w:rsidRDefault="003A45F8" w:rsidP="00791B42">
      <w:pPr>
        <w:spacing w:line="360" w:lineRule="auto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791B42">
        <w:rPr>
          <w:rFonts w:ascii="Times New Roman" w:hAnsi="Times New Roman" w:cs="Times New Roman"/>
          <w:b/>
          <w:iCs/>
          <w:sz w:val="28"/>
          <w:szCs w:val="28"/>
        </w:rPr>
        <w:t xml:space="preserve">Supplementary Table 2 List of proteins selected for phylogenetic </w:t>
      </w:r>
      <w:r w:rsidR="00791B42">
        <w:rPr>
          <w:rFonts w:ascii="Times New Roman" w:hAnsi="Times New Roman" w:cs="Times New Roman"/>
          <w:b/>
          <w:iCs/>
          <w:sz w:val="28"/>
          <w:szCs w:val="28"/>
        </w:rPr>
        <w:t xml:space="preserve">    </w:t>
      </w:r>
      <w:r w:rsidRPr="00791B42">
        <w:rPr>
          <w:rFonts w:ascii="Times New Roman" w:hAnsi="Times New Roman" w:cs="Times New Roman"/>
          <w:b/>
          <w:iCs/>
          <w:sz w:val="28"/>
          <w:szCs w:val="28"/>
        </w:rPr>
        <w:t>reconstruction.</w:t>
      </w:r>
    </w:p>
    <w:tbl>
      <w:tblPr>
        <w:tblStyle w:val="TableGrid"/>
        <w:tblpPr w:leftFromText="180" w:rightFromText="180" w:vertAnchor="text" w:horzAnchor="margin" w:tblpY="264"/>
        <w:tblW w:w="8928" w:type="dxa"/>
        <w:tblLook w:val="04A0" w:firstRow="1" w:lastRow="0" w:firstColumn="1" w:lastColumn="0" w:noHBand="0" w:noVBand="1"/>
      </w:tblPr>
      <w:tblGrid>
        <w:gridCol w:w="2538"/>
        <w:gridCol w:w="6390"/>
      </w:tblGrid>
      <w:tr w:rsidR="00791B42" w:rsidRPr="00791B42" w14:paraId="3B508D35" w14:textId="77777777" w:rsidTr="00791B42">
        <w:trPr>
          <w:trHeight w:hRule="exact" w:val="372"/>
        </w:trPr>
        <w:tc>
          <w:tcPr>
            <w:tcW w:w="2538" w:type="dxa"/>
          </w:tcPr>
          <w:p w14:paraId="05C2C1A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Alexandrium tamarense:</w:t>
            </w:r>
          </w:p>
        </w:tc>
        <w:tc>
          <w:tcPr>
            <w:tcW w:w="6390" w:type="dxa"/>
          </w:tcPr>
          <w:p w14:paraId="1B8C16AF" w14:textId="77777777" w:rsidR="00791B42" w:rsidRPr="00791B42" w:rsidRDefault="00791B42" w:rsidP="00791B42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Alexandrium tamarense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1743629 transcribed RNA sequence GAIT01073544</w:t>
            </w:r>
          </w:p>
          <w:p w14:paraId="684F0A7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723E9DD6" w14:textId="77777777" w:rsidTr="00791B42">
        <w:trPr>
          <w:trHeight w:hRule="exact" w:val="354"/>
        </w:trPr>
        <w:tc>
          <w:tcPr>
            <w:tcW w:w="2538" w:type="dxa"/>
          </w:tcPr>
          <w:p w14:paraId="1C46034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Ahrensia kielensis:</w:t>
            </w:r>
          </w:p>
        </w:tc>
        <w:tc>
          <w:tcPr>
            <w:tcW w:w="6390" w:type="dxa"/>
          </w:tcPr>
          <w:p w14:paraId="44F83FD0" w14:textId="77777777" w:rsidR="00791B42" w:rsidRPr="00791B42" w:rsidRDefault="00791B42" w:rsidP="00791B42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-shock protein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Ahrensia kielens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17517514|ref|WP_018687722.1|</w:t>
            </w:r>
          </w:p>
          <w:p w14:paraId="02B4EEE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DFCE38C" w14:textId="77777777" w:rsidTr="00791B42">
        <w:trPr>
          <w:trHeight w:hRule="exact" w:val="372"/>
        </w:trPr>
        <w:tc>
          <w:tcPr>
            <w:tcW w:w="2538" w:type="dxa"/>
          </w:tcPr>
          <w:p w14:paraId="673A0D3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 xml:space="preserve">Arabidopsis </w:t>
            </w:r>
            <w:r w:rsidRPr="00791B42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Csp1:</w:t>
            </w:r>
          </w:p>
        </w:tc>
        <w:tc>
          <w:tcPr>
            <w:tcW w:w="6390" w:type="dxa"/>
          </w:tcPr>
          <w:p w14:paraId="391A965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Cold shock protein 1 [</w:t>
            </w:r>
            <w:r w:rsidRPr="00791B42"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Arabidopsis thaliana</w:t>
            </w: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] gi|332661203|gb|AEE86603.1|</w:t>
            </w:r>
          </w:p>
          <w:p w14:paraId="4C06050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D516CCB" w14:textId="77777777" w:rsidTr="00791B42">
        <w:trPr>
          <w:trHeight w:hRule="exact" w:val="354"/>
        </w:trPr>
        <w:tc>
          <w:tcPr>
            <w:tcW w:w="2538" w:type="dxa"/>
          </w:tcPr>
          <w:p w14:paraId="09B2363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 xml:space="preserve">Arabidopsis </w:t>
            </w:r>
            <w:r w:rsidRPr="00791B42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Csp2:</w:t>
            </w:r>
          </w:p>
        </w:tc>
        <w:tc>
          <w:tcPr>
            <w:tcW w:w="6390" w:type="dxa"/>
          </w:tcPr>
          <w:p w14:paraId="14D5E8D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Glycine rich protein 2 [</w:t>
            </w:r>
            <w:r w:rsidRPr="00791B42"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Arabidopsis thaliana</w:t>
            </w: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] NP_195580</w:t>
            </w:r>
          </w:p>
        </w:tc>
      </w:tr>
      <w:tr w:rsidR="00791B42" w:rsidRPr="00791B42" w14:paraId="65BFDA49" w14:textId="77777777" w:rsidTr="00791B42">
        <w:trPr>
          <w:trHeight w:hRule="exact" w:val="381"/>
        </w:trPr>
        <w:tc>
          <w:tcPr>
            <w:tcW w:w="2538" w:type="dxa"/>
          </w:tcPr>
          <w:p w14:paraId="67C7A3E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 xml:space="preserve">Arabidopsis </w:t>
            </w:r>
            <w:r w:rsidRPr="00791B42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Csp3:</w:t>
            </w:r>
          </w:p>
        </w:tc>
        <w:tc>
          <w:tcPr>
            <w:tcW w:w="6390" w:type="dxa"/>
          </w:tcPr>
          <w:p w14:paraId="70E7AE0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Cold shock domain protein 3 [</w:t>
            </w:r>
            <w:r w:rsidRPr="00791B42"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Arabidopsis thaliana</w:t>
            </w: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] NP_565427</w:t>
            </w:r>
          </w:p>
          <w:p w14:paraId="030B5B7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2DC3414" w14:textId="77777777" w:rsidTr="00791B42">
        <w:trPr>
          <w:trHeight w:hRule="exact" w:val="399"/>
        </w:trPr>
        <w:tc>
          <w:tcPr>
            <w:tcW w:w="2538" w:type="dxa"/>
          </w:tcPr>
          <w:p w14:paraId="0C26135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 xml:space="preserve">Arabidopsis </w:t>
            </w:r>
            <w:r w:rsidRPr="00791B42">
              <w:rPr>
                <w:rFonts w:asciiTheme="majorBidi" w:hAnsiTheme="majorBidi" w:cstheme="majorBidi"/>
                <w:b/>
                <w:iCs/>
                <w:sz w:val="18"/>
                <w:szCs w:val="18"/>
              </w:rPr>
              <w:t>Csp4:</w:t>
            </w:r>
          </w:p>
        </w:tc>
        <w:tc>
          <w:tcPr>
            <w:tcW w:w="6390" w:type="dxa"/>
          </w:tcPr>
          <w:p w14:paraId="2BC1B66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Cs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Full=Cold shock domain-containing protein 4; Short=AtCSP4 Q38896</w:t>
            </w:r>
          </w:p>
          <w:p w14:paraId="417F11D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99D13C4" w14:textId="77777777" w:rsidTr="00791B42">
        <w:trPr>
          <w:trHeight w:hRule="exact" w:val="390"/>
        </w:trPr>
        <w:tc>
          <w:tcPr>
            <w:tcW w:w="2538" w:type="dxa"/>
          </w:tcPr>
          <w:p w14:paraId="14C6CE5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Bos Taurus:</w:t>
            </w:r>
          </w:p>
        </w:tc>
        <w:tc>
          <w:tcPr>
            <w:tcW w:w="6390" w:type="dxa"/>
          </w:tcPr>
          <w:p w14:paraId="29E6A8B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TPA: Lin-28 homolog B-like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Bos tauru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296484122|tpg|DAA26237.1|</w:t>
            </w:r>
          </w:p>
          <w:p w14:paraId="10E418E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32E6203" w14:textId="77777777" w:rsidTr="00791B42">
        <w:trPr>
          <w:trHeight w:hRule="exact" w:val="372"/>
        </w:trPr>
        <w:tc>
          <w:tcPr>
            <w:tcW w:w="2538" w:type="dxa"/>
          </w:tcPr>
          <w:p w14:paraId="3A0C0D9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Cenarchaeum symbiosum:</w:t>
            </w:r>
          </w:p>
        </w:tc>
        <w:tc>
          <w:tcPr>
            <w:tcW w:w="6390" w:type="dxa"/>
          </w:tcPr>
          <w:p w14:paraId="7B72F77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-shock protein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Cenarchaeum symbiosum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A] ABK77130</w:t>
            </w:r>
          </w:p>
          <w:p w14:paraId="048D136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08E2DF99" w14:textId="77777777" w:rsidTr="00791B42">
        <w:trPr>
          <w:trHeight w:hRule="exact" w:val="633"/>
        </w:trPr>
        <w:tc>
          <w:tcPr>
            <w:tcW w:w="2538" w:type="dxa"/>
          </w:tcPr>
          <w:p w14:paraId="1572CFC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Cucumis sativus:</w:t>
            </w:r>
          </w:p>
        </w:tc>
        <w:tc>
          <w:tcPr>
            <w:tcW w:w="6390" w:type="dxa"/>
          </w:tcPr>
          <w:p w14:paraId="7099D21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PREDICTED: Cold shock domain-containing protein 4-like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Cucumis sativu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449445142|ref|XP_004140332.1|</w:t>
            </w:r>
          </w:p>
          <w:p w14:paraId="581DC38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0CB4EEB2" w14:textId="77777777" w:rsidTr="00791B42">
        <w:trPr>
          <w:trHeight w:hRule="exact" w:val="651"/>
        </w:trPr>
        <w:tc>
          <w:tcPr>
            <w:tcW w:w="2538" w:type="dxa"/>
          </w:tcPr>
          <w:p w14:paraId="02A8A3F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Danio rerio:</w:t>
            </w:r>
          </w:p>
        </w:tc>
        <w:tc>
          <w:tcPr>
            <w:tcW w:w="6390" w:type="dxa"/>
          </w:tcPr>
          <w:p w14:paraId="1AA7C54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PREDICTED: protein Lin-28 homolog A-like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Danio rerio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28503039|ref|XP_001340141.2|</w:t>
            </w:r>
          </w:p>
          <w:p w14:paraId="314705C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2B8DD12" w14:textId="77777777" w:rsidTr="00791B42">
        <w:trPr>
          <w:trHeight w:hRule="exact" w:val="432"/>
        </w:trPr>
        <w:tc>
          <w:tcPr>
            <w:tcW w:w="2538" w:type="dxa"/>
          </w:tcPr>
          <w:p w14:paraId="1435E8E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Drosophila melanogaster:</w:t>
            </w:r>
          </w:p>
        </w:tc>
        <w:tc>
          <w:tcPr>
            <w:tcW w:w="6390" w:type="dxa"/>
          </w:tcPr>
          <w:p w14:paraId="7333946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Lin-28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Drosophila melanogaster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NP_647983</w:t>
            </w:r>
          </w:p>
          <w:p w14:paraId="1CD1ABC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9627073" w14:textId="77777777" w:rsidTr="00791B42">
        <w:trPr>
          <w:trHeight w:hRule="exact" w:val="408"/>
        </w:trPr>
        <w:tc>
          <w:tcPr>
            <w:tcW w:w="2538" w:type="dxa"/>
          </w:tcPr>
          <w:p w14:paraId="7905D03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. coli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spA:</w:t>
            </w:r>
          </w:p>
        </w:tc>
        <w:tc>
          <w:tcPr>
            <w:tcW w:w="6390" w:type="dxa"/>
          </w:tcPr>
          <w:p w14:paraId="6F1164D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 shock protein CspA [</w:t>
            </w:r>
            <w:r w:rsidRPr="00791B4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CFT073] AAN82813</w:t>
            </w:r>
          </w:p>
          <w:p w14:paraId="095628A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1911BF1" w14:textId="77777777" w:rsidTr="00791B42">
        <w:trPr>
          <w:trHeight w:hRule="exact" w:val="363"/>
        </w:trPr>
        <w:tc>
          <w:tcPr>
            <w:tcW w:w="2538" w:type="dxa"/>
          </w:tcPr>
          <w:p w14:paraId="6080C73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. coli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spB:</w:t>
            </w:r>
          </w:p>
        </w:tc>
        <w:tc>
          <w:tcPr>
            <w:tcW w:w="6390" w:type="dxa"/>
          </w:tcPr>
          <w:p w14:paraId="47666D5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spB [</w:t>
            </w:r>
            <w:r w:rsidRPr="00791B4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scherichia coli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str. K-12 AAB61739</w:t>
            </w:r>
          </w:p>
          <w:p w14:paraId="3F7E0BA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6C554C0" w14:textId="77777777" w:rsidTr="00791B42">
        <w:trPr>
          <w:trHeight w:hRule="exact" w:val="354"/>
        </w:trPr>
        <w:tc>
          <w:tcPr>
            <w:tcW w:w="2538" w:type="dxa"/>
          </w:tcPr>
          <w:p w14:paraId="16E9E17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. coli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spG:</w:t>
            </w:r>
          </w:p>
        </w:tc>
        <w:tc>
          <w:tcPr>
            <w:tcW w:w="6390" w:type="dxa"/>
          </w:tcPr>
          <w:p w14:paraId="257A6D5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 shock protein CspG NP_309172</w:t>
            </w:r>
          </w:p>
          <w:p w14:paraId="64C077E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E7128D9" w14:textId="77777777" w:rsidTr="00791B42">
        <w:trPr>
          <w:trHeight w:hRule="exact" w:val="642"/>
        </w:trPr>
        <w:tc>
          <w:tcPr>
            <w:tcW w:w="2538" w:type="dxa"/>
          </w:tcPr>
          <w:p w14:paraId="1B51368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Falco peregrinus:</w:t>
            </w:r>
          </w:p>
        </w:tc>
        <w:tc>
          <w:tcPr>
            <w:tcW w:w="6390" w:type="dxa"/>
          </w:tcPr>
          <w:p w14:paraId="15A668D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PREDICTED: protein Lin-28 homolog B isoform X1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Falco peregrinu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29448821|ref|XP_005244100.1|</w:t>
            </w:r>
          </w:p>
          <w:p w14:paraId="2C0F9FC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A919756" w14:textId="77777777" w:rsidTr="00791B42">
        <w:trPr>
          <w:trHeight w:hRule="exact" w:val="354"/>
        </w:trPr>
        <w:tc>
          <w:tcPr>
            <w:tcW w:w="2538" w:type="dxa"/>
          </w:tcPr>
          <w:p w14:paraId="0638F65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Glycine max:</w:t>
            </w:r>
          </w:p>
        </w:tc>
        <w:tc>
          <w:tcPr>
            <w:tcW w:w="6390" w:type="dxa"/>
          </w:tcPr>
          <w:p w14:paraId="524EEB2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PREDICTED: glycine-rich protein 2-like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Glycine max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XP_003540832</w:t>
            </w:r>
          </w:p>
          <w:p w14:paraId="389F191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41E5215" w14:textId="77777777" w:rsidTr="00791B42">
        <w:trPr>
          <w:trHeight w:hRule="exact" w:val="579"/>
        </w:trPr>
        <w:tc>
          <w:tcPr>
            <w:tcW w:w="2538" w:type="dxa"/>
          </w:tcPr>
          <w:p w14:paraId="4E67A93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Gymnodinium catenatum:</w:t>
            </w:r>
          </w:p>
        </w:tc>
        <w:tc>
          <w:tcPr>
            <w:tcW w:w="6390" w:type="dxa"/>
          </w:tcPr>
          <w:p w14:paraId="79D471A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Gymnodinium catenatum GcatSW0_c188 transcribed RNA sequence</w:t>
            </w:r>
          </w:p>
          <w:p w14:paraId="661A2F5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GAIL01018775</w:t>
            </w:r>
          </w:p>
          <w:p w14:paraId="15965A9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BB63725" w14:textId="77777777" w:rsidTr="00791B42">
        <w:trPr>
          <w:trHeight w:hRule="exact" w:val="390"/>
        </w:trPr>
        <w:tc>
          <w:tcPr>
            <w:tcW w:w="2538" w:type="dxa"/>
          </w:tcPr>
          <w:p w14:paraId="5A3FD9C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Henriciella marina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</w:tc>
        <w:tc>
          <w:tcPr>
            <w:tcW w:w="6390" w:type="dxa"/>
          </w:tcPr>
          <w:p w14:paraId="5E93761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-shock protein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Henriciella marina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16884417|ref|WP_018146825.1|</w:t>
            </w:r>
          </w:p>
          <w:p w14:paraId="5A25804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DF76761" w14:textId="77777777" w:rsidTr="00791B42">
        <w:trPr>
          <w:trHeight w:hRule="exact" w:val="669"/>
        </w:trPr>
        <w:tc>
          <w:tcPr>
            <w:tcW w:w="2538" w:type="dxa"/>
          </w:tcPr>
          <w:p w14:paraId="486E781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Homo sapiens:</w:t>
            </w:r>
          </w:p>
        </w:tc>
        <w:tc>
          <w:tcPr>
            <w:tcW w:w="6390" w:type="dxa"/>
          </w:tcPr>
          <w:p w14:paraId="510292C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Lin-28 homolog B (</w:t>
            </w:r>
            <w:r w:rsidRPr="00791B4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. elegan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), isoform CRA_a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Homo sapien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119568818|gb|EAW48433.1|</w:t>
            </w:r>
          </w:p>
          <w:p w14:paraId="6AC5B68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28E2937" w14:textId="77777777" w:rsidTr="00791B42">
        <w:trPr>
          <w:trHeight w:hRule="exact" w:val="624"/>
        </w:trPr>
        <w:tc>
          <w:tcPr>
            <w:tcW w:w="2538" w:type="dxa"/>
          </w:tcPr>
          <w:p w14:paraId="5745B91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Karenia brev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</w:tc>
        <w:tc>
          <w:tcPr>
            <w:tcW w:w="6390" w:type="dxa"/>
          </w:tcPr>
          <w:p w14:paraId="28DACB2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K05492D08 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Karenia brev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Multi-strain Library 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Karenia brev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cDNA 5', mRNA sequence gi|194490792|gb|FK848095.1|FK848095</w:t>
            </w:r>
          </w:p>
          <w:p w14:paraId="6CB04D3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21D1E94" w14:textId="77777777" w:rsidTr="00791B42">
        <w:trPr>
          <w:trHeight w:hRule="exact" w:val="390"/>
        </w:trPr>
        <w:tc>
          <w:tcPr>
            <w:tcW w:w="2538" w:type="dxa"/>
          </w:tcPr>
          <w:p w14:paraId="62D009B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1:</w:t>
            </w:r>
          </w:p>
        </w:tc>
        <w:tc>
          <w:tcPr>
            <w:tcW w:w="6390" w:type="dxa"/>
          </w:tcPr>
          <w:p w14:paraId="62113FB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33348</w:t>
            </w:r>
          </w:p>
          <w:p w14:paraId="4AC63CF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D8CE769" w14:textId="77777777" w:rsidTr="00791B42">
        <w:trPr>
          <w:trHeight w:hRule="exact" w:val="345"/>
        </w:trPr>
        <w:tc>
          <w:tcPr>
            <w:tcW w:w="2538" w:type="dxa"/>
          </w:tcPr>
          <w:p w14:paraId="222AE79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:</w:t>
            </w:r>
          </w:p>
        </w:tc>
        <w:tc>
          <w:tcPr>
            <w:tcW w:w="6390" w:type="dxa"/>
          </w:tcPr>
          <w:p w14:paraId="63042F5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34870</w:t>
            </w:r>
          </w:p>
          <w:p w14:paraId="3298735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2627647" w14:textId="77777777" w:rsidTr="00791B42">
        <w:trPr>
          <w:trHeight w:hRule="exact" w:val="372"/>
        </w:trPr>
        <w:tc>
          <w:tcPr>
            <w:tcW w:w="2538" w:type="dxa"/>
          </w:tcPr>
          <w:p w14:paraId="419659B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3:</w:t>
            </w:r>
          </w:p>
        </w:tc>
        <w:tc>
          <w:tcPr>
            <w:tcW w:w="6390" w:type="dxa"/>
          </w:tcPr>
          <w:p w14:paraId="3FFCD8F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30956</w:t>
            </w:r>
          </w:p>
          <w:p w14:paraId="621D200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300925F" w14:textId="77777777" w:rsidTr="00791B42">
        <w:trPr>
          <w:trHeight w:hRule="exact" w:val="370"/>
        </w:trPr>
        <w:tc>
          <w:tcPr>
            <w:tcW w:w="2538" w:type="dxa"/>
          </w:tcPr>
          <w:p w14:paraId="66602B1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4:</w:t>
            </w:r>
          </w:p>
        </w:tc>
        <w:tc>
          <w:tcPr>
            <w:tcW w:w="6390" w:type="dxa"/>
          </w:tcPr>
          <w:p w14:paraId="12617B5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29000</w:t>
            </w:r>
          </w:p>
          <w:p w14:paraId="40C50FE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F70F986" w14:textId="77777777" w:rsidTr="00791B42">
        <w:trPr>
          <w:trHeight w:hRule="exact" w:val="370"/>
        </w:trPr>
        <w:tc>
          <w:tcPr>
            <w:tcW w:w="2538" w:type="dxa"/>
          </w:tcPr>
          <w:p w14:paraId="27FC24D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7:</w:t>
            </w:r>
          </w:p>
        </w:tc>
        <w:tc>
          <w:tcPr>
            <w:tcW w:w="6390" w:type="dxa"/>
          </w:tcPr>
          <w:p w14:paraId="0F1E669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66444</w:t>
            </w:r>
          </w:p>
          <w:p w14:paraId="1C5336F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E4CE1EB" w14:textId="77777777" w:rsidTr="00791B42">
        <w:trPr>
          <w:trHeight w:hRule="exact" w:val="352"/>
        </w:trPr>
        <w:tc>
          <w:tcPr>
            <w:tcW w:w="2538" w:type="dxa"/>
          </w:tcPr>
          <w:p w14:paraId="6C21685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ngulodinium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8:</w:t>
            </w:r>
          </w:p>
        </w:tc>
        <w:tc>
          <w:tcPr>
            <w:tcW w:w="6390" w:type="dxa"/>
          </w:tcPr>
          <w:p w14:paraId="58ABAEB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JO761018</w:t>
            </w:r>
          </w:p>
          <w:p w14:paraId="4D5A5A7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6A9B2335" w14:textId="77777777" w:rsidTr="00791B42">
        <w:trPr>
          <w:trHeight w:hRule="exact" w:val="309"/>
        </w:trPr>
        <w:tc>
          <w:tcPr>
            <w:tcW w:w="2538" w:type="dxa"/>
          </w:tcPr>
          <w:p w14:paraId="0683BCA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LpCSP6 Consensus Sequence</w:t>
            </w:r>
          </w:p>
          <w:p w14:paraId="06EA1D8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</w:p>
        </w:tc>
        <w:tc>
          <w:tcPr>
            <w:tcW w:w="6390" w:type="dxa"/>
          </w:tcPr>
          <w:p w14:paraId="5E7C88D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</w:tr>
      <w:tr w:rsidR="00791B42" w:rsidRPr="00791B42" w14:paraId="340EB1D5" w14:textId="77777777" w:rsidTr="00791B42">
        <w:trPr>
          <w:trHeight w:hRule="exact" w:val="280"/>
        </w:trPr>
        <w:tc>
          <w:tcPr>
            <w:tcW w:w="2538" w:type="dxa"/>
          </w:tcPr>
          <w:p w14:paraId="5CA2867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Nicotiana tabacum:</w:t>
            </w:r>
          </w:p>
        </w:tc>
        <w:tc>
          <w:tcPr>
            <w:tcW w:w="6390" w:type="dxa"/>
          </w:tcPr>
          <w:p w14:paraId="620C5CE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Full=Glycine-rich protein 2 P27484</w:t>
            </w:r>
          </w:p>
          <w:p w14:paraId="0F54676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7EF76EE9" w14:textId="77777777" w:rsidTr="00791B42">
        <w:trPr>
          <w:trHeight w:hRule="exact" w:val="622"/>
        </w:trPr>
        <w:tc>
          <w:tcPr>
            <w:tcW w:w="2538" w:type="dxa"/>
          </w:tcPr>
          <w:p w14:paraId="32C8F7B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haseolus vulgaris:</w:t>
            </w:r>
          </w:p>
        </w:tc>
        <w:tc>
          <w:tcPr>
            <w:tcW w:w="6390" w:type="dxa"/>
          </w:tcPr>
          <w:p w14:paraId="62D32DC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Hypothetical protein PHAVU_009G025100g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Phaseolus vulgar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61009269|gb|ESW08176.1|</w:t>
            </w:r>
          </w:p>
          <w:p w14:paraId="5A90C58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7AA1EFB" w14:textId="77777777" w:rsidTr="00791B42">
        <w:trPr>
          <w:trHeight w:hRule="exact" w:val="631"/>
        </w:trPr>
        <w:tc>
          <w:tcPr>
            <w:tcW w:w="2538" w:type="dxa"/>
          </w:tcPr>
          <w:p w14:paraId="7566E5C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opulus trichocarpa:</w:t>
            </w:r>
          </w:p>
        </w:tc>
        <w:tc>
          <w:tcPr>
            <w:tcW w:w="6390" w:type="dxa"/>
          </w:tcPr>
          <w:p w14:paraId="078A6E0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Hypothetical protein POPTR_0009s13460g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Populus trichocarpa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66187811|ref|XP_002313723.2|</w:t>
            </w:r>
          </w:p>
          <w:p w14:paraId="64AC78F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05C92E32" w14:textId="77777777" w:rsidTr="00791B42">
        <w:trPr>
          <w:trHeight w:hRule="exact" w:val="622"/>
        </w:trPr>
        <w:tc>
          <w:tcPr>
            <w:tcW w:w="2538" w:type="dxa"/>
          </w:tcPr>
          <w:p w14:paraId="64736F4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Pyrodinium bahamense:</w:t>
            </w:r>
          </w:p>
        </w:tc>
        <w:tc>
          <w:tcPr>
            <w:tcW w:w="6390" w:type="dxa"/>
          </w:tcPr>
          <w:p w14:paraId="3B81E14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TSA: 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Pyrodinium bahamense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var. compressum F4W4PV301CKO5W transcribed RNA sequence gi|509887131|gb|GAIO01020278.1|</w:t>
            </w:r>
          </w:p>
          <w:p w14:paraId="00ACF1E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D60BFBE" w14:textId="77777777" w:rsidTr="00791B42">
        <w:trPr>
          <w:trHeight w:hRule="exact" w:val="631"/>
        </w:trPr>
        <w:tc>
          <w:tcPr>
            <w:tcW w:w="2538" w:type="dxa"/>
          </w:tcPr>
          <w:p w14:paraId="11FDF0A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Rhizobium </w:t>
            </w: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spA:</w:t>
            </w:r>
          </w:p>
        </w:tc>
        <w:tc>
          <w:tcPr>
            <w:tcW w:w="6390" w:type="dxa"/>
          </w:tcPr>
          <w:p w14:paraId="56054C3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 shock protein CspA [</w:t>
            </w:r>
            <w:r w:rsidRPr="00791B4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izobium leguminosarum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bv. viciae 3841] gi|116254513|ref|YP_770349.1|</w:t>
            </w:r>
          </w:p>
          <w:p w14:paraId="244A31A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2F075E5B" w14:textId="77777777" w:rsidTr="00791B42">
        <w:trPr>
          <w:trHeight w:hRule="exact" w:val="640"/>
        </w:trPr>
        <w:tc>
          <w:tcPr>
            <w:tcW w:w="2538" w:type="dxa"/>
          </w:tcPr>
          <w:p w14:paraId="13A8CC9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Rhodopseudomonas:</w:t>
            </w:r>
          </w:p>
        </w:tc>
        <w:tc>
          <w:tcPr>
            <w:tcW w:w="6390" w:type="dxa"/>
          </w:tcPr>
          <w:p w14:paraId="4DBCA9C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old shock DNA binding protein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Rhodopseudomonas palustris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CGA009] gi|39936462|ref|NP_948738.1|</w:t>
            </w:r>
          </w:p>
          <w:p w14:paraId="59C9D54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1F3F73C" w14:textId="77777777" w:rsidTr="00791B42">
        <w:trPr>
          <w:trHeight w:hRule="exact" w:val="352"/>
        </w:trPr>
        <w:tc>
          <w:tcPr>
            <w:tcW w:w="2538" w:type="dxa"/>
          </w:tcPr>
          <w:p w14:paraId="48BB9BE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Sinorhizobium meliloti:</w:t>
            </w:r>
          </w:p>
        </w:tc>
        <w:tc>
          <w:tcPr>
            <w:tcW w:w="6390" w:type="dxa"/>
          </w:tcPr>
          <w:p w14:paraId="6059CF4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CspA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Sinorhizobium meliloti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AAC64672</w:t>
            </w:r>
          </w:p>
          <w:p w14:paraId="7070C9A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039C25E" w14:textId="77777777" w:rsidTr="00791B42">
        <w:trPr>
          <w:trHeight w:hRule="exact" w:val="361"/>
        </w:trPr>
        <w:tc>
          <w:tcPr>
            <w:tcW w:w="2538" w:type="dxa"/>
          </w:tcPr>
          <w:p w14:paraId="7760993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0581 translation:</w:t>
            </w:r>
          </w:p>
        </w:tc>
        <w:tc>
          <w:tcPr>
            <w:tcW w:w="6390" w:type="dxa"/>
          </w:tcPr>
          <w:p w14:paraId="4FE33D8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0581  [mRNA]  locus=scaffold1051:18458:24228:-</w:t>
            </w:r>
          </w:p>
          <w:p w14:paraId="5BBB6C6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CCC8FD4" w14:textId="77777777" w:rsidTr="00791B42">
        <w:trPr>
          <w:trHeight w:hRule="exact" w:val="352"/>
        </w:trPr>
        <w:tc>
          <w:tcPr>
            <w:tcW w:w="2538" w:type="dxa"/>
          </w:tcPr>
          <w:p w14:paraId="02E2770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3045 translation:</w:t>
            </w:r>
          </w:p>
        </w:tc>
        <w:tc>
          <w:tcPr>
            <w:tcW w:w="6390" w:type="dxa"/>
          </w:tcPr>
          <w:p w14:paraId="44FD0A1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3045  [mRNA]  locus=scaffold845:65342:72188:+</w:t>
            </w:r>
          </w:p>
          <w:p w14:paraId="3A78867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31CBB14" w14:textId="77777777" w:rsidTr="00791B42">
        <w:trPr>
          <w:trHeight w:hRule="exact" w:val="361"/>
        </w:trPr>
        <w:tc>
          <w:tcPr>
            <w:tcW w:w="2538" w:type="dxa"/>
          </w:tcPr>
          <w:p w14:paraId="0EB67BC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4536 translation:</w:t>
            </w:r>
          </w:p>
        </w:tc>
        <w:tc>
          <w:tcPr>
            <w:tcW w:w="6390" w:type="dxa"/>
          </w:tcPr>
          <w:p w14:paraId="09B65663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4536  [mRNA]  locus=scaffold1211:212853:213298:-</w:t>
            </w:r>
          </w:p>
        </w:tc>
      </w:tr>
      <w:tr w:rsidR="00791B42" w:rsidRPr="00791B42" w14:paraId="6806C911" w14:textId="77777777" w:rsidTr="00791B42">
        <w:trPr>
          <w:trHeight w:hRule="exact" w:val="370"/>
        </w:trPr>
        <w:tc>
          <w:tcPr>
            <w:tcW w:w="2538" w:type="dxa"/>
          </w:tcPr>
          <w:p w14:paraId="7041C10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5886 translation:</w:t>
            </w:r>
          </w:p>
        </w:tc>
        <w:tc>
          <w:tcPr>
            <w:tcW w:w="6390" w:type="dxa"/>
          </w:tcPr>
          <w:p w14:paraId="259851A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5886  [mRNA]  locus=scaffold123:16538:18973:+</w:t>
            </w:r>
          </w:p>
          <w:p w14:paraId="5F80B75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2CD46DDA" w14:textId="77777777" w:rsidTr="00791B42">
        <w:trPr>
          <w:trHeight w:hRule="exact" w:val="361"/>
        </w:trPr>
        <w:tc>
          <w:tcPr>
            <w:tcW w:w="2538" w:type="dxa"/>
          </w:tcPr>
          <w:p w14:paraId="675C750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7008 translation:</w:t>
            </w:r>
          </w:p>
        </w:tc>
        <w:tc>
          <w:tcPr>
            <w:tcW w:w="6390" w:type="dxa"/>
          </w:tcPr>
          <w:p w14:paraId="610378C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7008  [mRNA]  locus=scaffold1554:61201:64400:-</w:t>
            </w:r>
          </w:p>
          <w:p w14:paraId="5D3DF45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9BFB46E" w14:textId="77777777" w:rsidTr="00791B42">
        <w:trPr>
          <w:trHeight w:hRule="exact" w:val="352"/>
        </w:trPr>
        <w:tc>
          <w:tcPr>
            <w:tcW w:w="2538" w:type="dxa"/>
          </w:tcPr>
          <w:p w14:paraId="6C87046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09177 translation:</w:t>
            </w:r>
          </w:p>
        </w:tc>
        <w:tc>
          <w:tcPr>
            <w:tcW w:w="6390" w:type="dxa"/>
          </w:tcPr>
          <w:p w14:paraId="12C0FD2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09177  [mRNA]  locus=scaffold1137:469928:472431:-</w:t>
            </w:r>
          </w:p>
          <w:p w14:paraId="10BD505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21D96772" w14:textId="77777777" w:rsidTr="00791B42">
        <w:trPr>
          <w:trHeight w:hRule="exact" w:val="361"/>
        </w:trPr>
        <w:tc>
          <w:tcPr>
            <w:tcW w:w="2538" w:type="dxa"/>
          </w:tcPr>
          <w:p w14:paraId="5A79BAD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18283 translation:</w:t>
            </w:r>
          </w:p>
        </w:tc>
        <w:tc>
          <w:tcPr>
            <w:tcW w:w="6390" w:type="dxa"/>
          </w:tcPr>
          <w:p w14:paraId="0B01FD5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18283  [mRNA]  locus=scaffold2035:589603:594139:-</w:t>
            </w:r>
          </w:p>
          <w:p w14:paraId="6660924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2C9E2326" w14:textId="77777777" w:rsidTr="00791B42">
        <w:trPr>
          <w:trHeight w:hRule="exact" w:val="361"/>
        </w:trPr>
        <w:tc>
          <w:tcPr>
            <w:tcW w:w="2538" w:type="dxa"/>
          </w:tcPr>
          <w:p w14:paraId="2C62413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18284 translation:</w:t>
            </w:r>
          </w:p>
        </w:tc>
        <w:tc>
          <w:tcPr>
            <w:tcW w:w="6390" w:type="dxa"/>
          </w:tcPr>
          <w:p w14:paraId="506D2C7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18284  [mRNA]  locus=scaffold2035:596104:599782:-</w:t>
            </w:r>
          </w:p>
          <w:p w14:paraId="07503F6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72E8076B" w14:textId="77777777" w:rsidTr="00791B42">
        <w:trPr>
          <w:trHeight w:hRule="exact" w:val="361"/>
        </w:trPr>
        <w:tc>
          <w:tcPr>
            <w:tcW w:w="2538" w:type="dxa"/>
          </w:tcPr>
          <w:p w14:paraId="49B7278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20717 translation:</w:t>
            </w:r>
          </w:p>
        </w:tc>
        <w:tc>
          <w:tcPr>
            <w:tcW w:w="6390" w:type="dxa"/>
          </w:tcPr>
          <w:p w14:paraId="1273F46F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20717  [mRNA]  locus=scaffold1850:102915:105042:-</w:t>
            </w:r>
          </w:p>
          <w:p w14:paraId="0574F50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7D2573AA" w14:textId="77777777" w:rsidTr="00791B42">
        <w:trPr>
          <w:trHeight w:hRule="exact" w:val="370"/>
        </w:trPr>
        <w:tc>
          <w:tcPr>
            <w:tcW w:w="2538" w:type="dxa"/>
          </w:tcPr>
          <w:p w14:paraId="4A718ED4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23430 translation:</w:t>
            </w:r>
          </w:p>
        </w:tc>
        <w:tc>
          <w:tcPr>
            <w:tcW w:w="6390" w:type="dxa"/>
          </w:tcPr>
          <w:p w14:paraId="018137B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23430  [mRNA]  locus=scaffold350:502771:503148:+</w:t>
            </w:r>
          </w:p>
          <w:p w14:paraId="5542C25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7719CB1B" w14:textId="77777777" w:rsidTr="00791B42">
        <w:trPr>
          <w:trHeight w:hRule="exact" w:val="352"/>
        </w:trPr>
        <w:tc>
          <w:tcPr>
            <w:tcW w:w="2538" w:type="dxa"/>
          </w:tcPr>
          <w:p w14:paraId="20D34F0D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24338 translation:</w:t>
            </w:r>
          </w:p>
          <w:p w14:paraId="658C56C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390" w:type="dxa"/>
          </w:tcPr>
          <w:p w14:paraId="53EACF5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24338  [mRNA]  locus=scaffold1353:319050:321488:-</w:t>
            </w:r>
          </w:p>
          <w:p w14:paraId="7221006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ECB0817" w14:textId="77777777" w:rsidTr="00791B42">
        <w:trPr>
          <w:trHeight w:hRule="exact" w:val="361"/>
        </w:trPr>
        <w:tc>
          <w:tcPr>
            <w:tcW w:w="2538" w:type="dxa"/>
          </w:tcPr>
          <w:p w14:paraId="3391BA87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26190 translation:</w:t>
            </w:r>
          </w:p>
        </w:tc>
        <w:tc>
          <w:tcPr>
            <w:tcW w:w="6390" w:type="dxa"/>
          </w:tcPr>
          <w:p w14:paraId="78ADA04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26190  [mRNA]  locus=scaffold2212:105531:115729:+</w:t>
            </w:r>
          </w:p>
          <w:p w14:paraId="37EB092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15E99577" w14:textId="77777777" w:rsidTr="00791B42">
        <w:trPr>
          <w:trHeight w:hRule="exact" w:val="361"/>
        </w:trPr>
        <w:tc>
          <w:tcPr>
            <w:tcW w:w="2538" w:type="dxa"/>
          </w:tcPr>
          <w:p w14:paraId="5E023BE9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28973 translation:</w:t>
            </w:r>
          </w:p>
        </w:tc>
        <w:tc>
          <w:tcPr>
            <w:tcW w:w="6390" w:type="dxa"/>
          </w:tcPr>
          <w:p w14:paraId="16C14685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28973  [mRNA]  locus=scaffold671:194838:200215:+</w:t>
            </w:r>
          </w:p>
          <w:p w14:paraId="0FBB0CE0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0C887697" w14:textId="77777777" w:rsidTr="00791B42">
        <w:trPr>
          <w:trHeight w:hRule="exact" w:val="352"/>
        </w:trPr>
        <w:tc>
          <w:tcPr>
            <w:tcW w:w="2538" w:type="dxa"/>
          </w:tcPr>
          <w:p w14:paraId="3D17B086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31215 translation:</w:t>
            </w:r>
          </w:p>
        </w:tc>
        <w:tc>
          <w:tcPr>
            <w:tcW w:w="6390" w:type="dxa"/>
          </w:tcPr>
          <w:p w14:paraId="50DBEAA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31215  [mRNA]  locus=scaffold2958:225978:226268:-</w:t>
            </w:r>
          </w:p>
          <w:p w14:paraId="1FC6110A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0526C42" w14:textId="77777777" w:rsidTr="00791B42">
        <w:trPr>
          <w:trHeight w:hRule="exact" w:val="361"/>
        </w:trPr>
        <w:tc>
          <w:tcPr>
            <w:tcW w:w="2538" w:type="dxa"/>
          </w:tcPr>
          <w:p w14:paraId="6A3A3D0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33957 translation:</w:t>
            </w:r>
          </w:p>
        </w:tc>
        <w:tc>
          <w:tcPr>
            <w:tcW w:w="6390" w:type="dxa"/>
          </w:tcPr>
          <w:p w14:paraId="5744C60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33957  [mRNA]  locus=scaffold1382:273360:273902:+</w:t>
            </w:r>
          </w:p>
          <w:p w14:paraId="046EF8F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3B802162" w14:textId="77777777" w:rsidTr="00791B42">
        <w:trPr>
          <w:trHeight w:hRule="exact" w:val="361"/>
        </w:trPr>
        <w:tc>
          <w:tcPr>
            <w:tcW w:w="2538" w:type="dxa"/>
          </w:tcPr>
          <w:p w14:paraId="650FE6DB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kav234280 translation: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6390" w:type="dxa"/>
          </w:tcPr>
          <w:p w14:paraId="2E18595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Skav234280  [mRNA]  locus=C9163801:2089:2301:+</w:t>
            </w:r>
          </w:p>
          <w:p w14:paraId="772758A1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8A59548" w14:textId="77777777" w:rsidTr="00791B42">
        <w:trPr>
          <w:trHeight w:hRule="exact" w:val="631"/>
        </w:trPr>
        <w:tc>
          <w:tcPr>
            <w:tcW w:w="2538" w:type="dxa"/>
          </w:tcPr>
          <w:p w14:paraId="3D8D810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Solanum tuberosum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</w:tc>
        <w:tc>
          <w:tcPr>
            <w:tcW w:w="6390" w:type="dxa"/>
          </w:tcPr>
          <w:p w14:paraId="789C780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>PREDICTED: glycine-rich protein 2-like [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Solanum tuberosum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>] gi|565387789|ref|XP_006359670.1|</w:t>
            </w:r>
          </w:p>
          <w:p w14:paraId="25B5C078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1B42" w:rsidRPr="00791B42" w14:paraId="4EC148BB" w14:textId="77777777" w:rsidTr="00791B42">
        <w:trPr>
          <w:trHeight w:hRule="exact" w:val="631"/>
        </w:trPr>
        <w:tc>
          <w:tcPr>
            <w:tcW w:w="2538" w:type="dxa"/>
          </w:tcPr>
          <w:p w14:paraId="135CD542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Symbiodinium:</w:t>
            </w:r>
          </w:p>
        </w:tc>
        <w:tc>
          <w:tcPr>
            <w:tcW w:w="6390" w:type="dxa"/>
          </w:tcPr>
          <w:p w14:paraId="6B6E003E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TSA: </w:t>
            </w:r>
            <w:r w:rsidRPr="00791B42">
              <w:rPr>
                <w:rFonts w:asciiTheme="majorBidi" w:hAnsiTheme="majorBidi" w:cstheme="majorBidi"/>
                <w:i/>
                <w:sz w:val="18"/>
                <w:szCs w:val="18"/>
              </w:rPr>
              <w:t>Symbiodinium</w:t>
            </w:r>
            <w:r w:rsidRPr="00791B42">
              <w:rPr>
                <w:rFonts w:asciiTheme="majorBidi" w:hAnsiTheme="majorBidi" w:cstheme="majorBidi"/>
                <w:sz w:val="18"/>
                <w:szCs w:val="18"/>
              </w:rPr>
              <w:t xml:space="preserve"> sp. clade D d_sym_30274 mRNA sequence gi|452175549|gb|GAFP01006036.1|</w:t>
            </w:r>
          </w:p>
          <w:p w14:paraId="760C3E5C" w14:textId="77777777" w:rsidR="00791B42" w:rsidRPr="00791B42" w:rsidRDefault="00791B42" w:rsidP="00791B4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5C39077" w14:textId="7C57F92A" w:rsidR="00BC1BD9" w:rsidRDefault="00BC1BD9" w:rsidP="008A0C7A">
      <w:pPr>
        <w:jc w:val="both"/>
        <w:rPr>
          <w:rFonts w:ascii="Times New Roman" w:hAnsi="Times New Roman" w:cs="Times New Roman"/>
        </w:rPr>
      </w:pPr>
    </w:p>
    <w:p w14:paraId="55FEB692" w14:textId="77777777" w:rsidR="00791B42" w:rsidRPr="00A429AA" w:rsidRDefault="00791B42" w:rsidP="008A0C7A">
      <w:pPr>
        <w:jc w:val="both"/>
        <w:rPr>
          <w:rFonts w:ascii="Times New Roman" w:hAnsi="Times New Roman" w:cs="Times New Roman"/>
        </w:rPr>
      </w:pPr>
    </w:p>
    <w:sectPr w:rsidR="00791B42" w:rsidRPr="00A429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BD9"/>
    <w:rsid w:val="00034EC4"/>
    <w:rsid w:val="00125573"/>
    <w:rsid w:val="0018337F"/>
    <w:rsid w:val="00275C94"/>
    <w:rsid w:val="00324DF2"/>
    <w:rsid w:val="003A45F8"/>
    <w:rsid w:val="004B7941"/>
    <w:rsid w:val="004E0F7C"/>
    <w:rsid w:val="004F02E0"/>
    <w:rsid w:val="005C435C"/>
    <w:rsid w:val="00633000"/>
    <w:rsid w:val="00791B42"/>
    <w:rsid w:val="007D202A"/>
    <w:rsid w:val="0088388C"/>
    <w:rsid w:val="008A0C7A"/>
    <w:rsid w:val="008D58A1"/>
    <w:rsid w:val="00955917"/>
    <w:rsid w:val="00A429AA"/>
    <w:rsid w:val="00AA12E0"/>
    <w:rsid w:val="00BB1556"/>
    <w:rsid w:val="00BC1BD9"/>
    <w:rsid w:val="00CE3413"/>
    <w:rsid w:val="00E4480A"/>
    <w:rsid w:val="00E774D0"/>
    <w:rsid w:val="00EA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276363"/>
  <w15:chartTrackingRefBased/>
  <w15:docId w15:val="{5BC70E38-7182-4710-A0D2-DC5DAF2B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B4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se</dc:creator>
  <cp:keywords/>
  <dc:description/>
  <cp:lastModifiedBy>bahareh1987zaheri@gmail.com</cp:lastModifiedBy>
  <cp:revision>3</cp:revision>
  <dcterms:created xsi:type="dcterms:W3CDTF">2021-04-20T17:03:00Z</dcterms:created>
  <dcterms:modified xsi:type="dcterms:W3CDTF">2021-04-20T19:25:00Z</dcterms:modified>
</cp:coreProperties>
</file>